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000000">
        <w:fldChar w:fldCharType="begin"/>
      </w:r>
      <w:r w:rsidR="00000000">
        <w:instrText>HYPERLINK "http://journals.plos.org/plosmedicine/article?id=10.1371/journal.pmed.1002036"</w:instrText>
      </w:r>
      <w:r w:rsidR="00000000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000000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11"/>
        <w:gridCol w:w="788"/>
        <w:gridCol w:w="4295"/>
        <w:gridCol w:w="4528"/>
        <w:gridCol w:w="1938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5AC1CC0C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827071">
              <w:rPr>
                <w:rFonts w:eastAsia="Times New Roman"/>
                <w:b/>
                <w:color w:val="000000"/>
                <w:lang w:val="en-US"/>
              </w:rPr>
              <w:t>1; 3-4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4A2A7A9E" w:rsidR="005473B6" w:rsidRPr="00827071" w:rsidRDefault="00827071" w:rsidP="00827071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27071">
              <w:rPr>
                <w:b/>
                <w:bCs/>
                <w:color w:val="000000"/>
                <w:lang w:val="en-US"/>
              </w:rPr>
              <w:t>5-6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50ACA47E" w:rsidR="005473B6" w:rsidRPr="006754BE" w:rsidRDefault="00827071" w:rsidP="00827071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827071">
              <w:rPr>
                <w:b/>
                <w:bCs/>
                <w:color w:val="000000"/>
                <w:lang w:val="en-US"/>
              </w:rPr>
              <w:t>6</w:t>
            </w:r>
            <w:r>
              <w:rPr>
                <w:b/>
                <w:bCs/>
                <w:color w:val="000000"/>
                <w:lang w:val="en-US"/>
              </w:rPr>
              <w:t>-7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C30F648" w:rsidR="005473B6" w:rsidRPr="00363AB5" w:rsidRDefault="00363AB5" w:rsidP="00363AB5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363AB5">
              <w:rPr>
                <w:b/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escribe the setting, locations, and relevant dates, including periods of </w:t>
            </w:r>
            <w:r w:rsidRPr="006754BE">
              <w:rPr>
                <w:color w:val="000000"/>
                <w:lang w:val="en-US"/>
              </w:rPr>
              <w:lastRenderedPageBreak/>
              <w:t>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2BAB7840" w:rsidR="005473B6" w:rsidRPr="006754BE" w:rsidRDefault="00363AB5" w:rsidP="00363AB5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8-9</w:t>
            </w:r>
          </w:p>
        </w:tc>
      </w:tr>
      <w:tr w:rsidR="00DF7435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297DCFCB" w:rsidR="005473B6" w:rsidRPr="00B35B49" w:rsidRDefault="00B35B49" w:rsidP="00B35B49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 w:rsidRPr="00B35B49">
              <w:rPr>
                <w:b/>
                <w:color w:val="000000"/>
                <w:lang w:val="en-US"/>
              </w:rPr>
              <w:t>a)</w:t>
            </w:r>
            <w:r>
              <w:rPr>
                <w:b/>
                <w:color w:val="000000"/>
                <w:lang w:val="en-US"/>
              </w:rPr>
              <w:t xml:space="preserve"> </w:t>
            </w:r>
            <w:r w:rsidRPr="00B35B49">
              <w:rPr>
                <w:b/>
                <w:color w:val="000000"/>
                <w:lang w:val="en-US"/>
              </w:rPr>
              <w:t>8-10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</w:t>
            </w:r>
            <w:r w:rsidRPr="006754BE">
              <w:rPr>
                <w:color w:val="000000"/>
                <w:lang w:val="en-US"/>
              </w:rPr>
              <w:lastRenderedPageBreak/>
              <w:t>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4B5CD51E" w:rsidR="005473B6" w:rsidRPr="006754BE" w:rsidRDefault="00D40F04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8-9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17B878A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66202D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4B014FC5" w:rsidR="005473B6" w:rsidRPr="006754BE" w:rsidRDefault="0066202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</w:t>
            </w:r>
            <w:r w:rsidR="005473B6" w:rsidRPr="006754BE">
              <w:rPr>
                <w:b/>
                <w:color w:val="000000"/>
                <w:lang w:val="en-US"/>
              </w:rPr>
              <w:t>ut-8.1</w:t>
            </w:r>
            <w:r w:rsidR="005473B6"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="005473B6"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="005473B6"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 w:rsidR="005473B6">
              <w:rPr>
                <w:color w:val="000000"/>
                <w:lang w:val="en-US"/>
              </w:rPr>
              <w:t xml:space="preserve">. </w:t>
            </w:r>
            <w:r w:rsidR="005473B6" w:rsidRPr="000F3638">
              <w:rPr>
                <w:lang w:val="en-US"/>
              </w:rPr>
              <w:t>Report if and how supplement intake was assessed.</w:t>
            </w:r>
          </w:p>
          <w:p w14:paraId="3522428F" w14:textId="0DC74A8C" w:rsidR="005473B6" w:rsidRPr="006754BE" w:rsidRDefault="0066202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</w:t>
            </w:r>
            <w:r w:rsidR="005473B6" w:rsidRPr="006754BE">
              <w:rPr>
                <w:rFonts w:eastAsia="Times New Roman"/>
                <w:b/>
                <w:color w:val="000000"/>
                <w:lang w:val="en-US"/>
              </w:rPr>
              <w:t>ut-8.2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="005473B6" w:rsidRPr="006754BE">
              <w:rPr>
                <w:color w:val="000000"/>
                <w:lang w:val="en-US"/>
              </w:rPr>
              <w:t>Describe the use of conversion factors,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1E48104C" w:rsidR="005473B6" w:rsidRPr="006754BE" w:rsidRDefault="0066202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</w:t>
            </w:r>
            <w:r w:rsidR="005473B6" w:rsidRPr="006754BE">
              <w:rPr>
                <w:rFonts w:eastAsia="Times New Roman"/>
                <w:b/>
                <w:color w:val="000000"/>
                <w:lang w:val="en-US"/>
              </w:rPr>
              <w:t>ut-8.3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="005473B6"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="005473B6"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7328AB6F" w:rsidR="005473B6" w:rsidRPr="006754BE" w:rsidRDefault="0066202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</w:t>
            </w:r>
            <w:r w:rsidR="005473B6" w:rsidRPr="006754BE">
              <w:rPr>
                <w:rFonts w:eastAsia="Times New Roman"/>
                <w:b/>
                <w:color w:val="000000"/>
                <w:lang w:val="en-US"/>
              </w:rPr>
              <w:t>ut-8.4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. Report the type of 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lastRenderedPageBreak/>
              <w:t xml:space="preserve">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5F74BCEE" w:rsidR="005473B6" w:rsidRPr="006754BE" w:rsidRDefault="0066202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</w:t>
            </w:r>
            <w:r w:rsidR="005473B6" w:rsidRPr="006754BE">
              <w:rPr>
                <w:rFonts w:eastAsia="Times New Roman"/>
                <w:b/>
                <w:color w:val="000000"/>
                <w:lang w:val="en-US"/>
              </w:rPr>
              <w:t>ut-8.5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152B66FE" w:rsidR="005473B6" w:rsidRPr="006754BE" w:rsidRDefault="0066202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</w:t>
            </w:r>
            <w:r w:rsidR="005473B6" w:rsidRPr="006754BE">
              <w:rPr>
                <w:rFonts w:eastAsia="Times New Roman"/>
                <w:b/>
                <w:color w:val="000000"/>
                <w:lang w:val="en-US"/>
              </w:rPr>
              <w:t>ut-8.6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499FBC67" w:rsidR="005473B6" w:rsidRPr="006754BE" w:rsidRDefault="0066202D" w:rsidP="0066202D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8-9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A7D57F3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</w:t>
            </w:r>
            <w:r w:rsidR="0066202D">
              <w:rPr>
                <w:b/>
                <w:color w:val="000000"/>
                <w:lang w:val="en-US"/>
              </w:rPr>
              <w:t>8-12</w:t>
            </w:r>
            <w:r>
              <w:rPr>
                <w:b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6CB37FA6" w:rsidR="005473B6" w:rsidRPr="0066202D" w:rsidRDefault="0066202D" w:rsidP="0066202D">
            <w:pPr>
              <w:pStyle w:val="CommentText"/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202D">
              <w:rPr>
                <w:b/>
                <w:bCs/>
                <w:color w:val="000000"/>
                <w:sz w:val="22"/>
                <w:szCs w:val="22"/>
                <w:lang w:val="en-US"/>
              </w:rPr>
              <w:t>8-10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52B5BA9C" w:rsidR="005473B6" w:rsidRPr="006754BE" w:rsidRDefault="0066202D" w:rsidP="00C6625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-9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ADE0213" w:rsidR="005473B6" w:rsidRPr="006754BE" w:rsidRDefault="00C66255" w:rsidP="00C6625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2-14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Report the numbers of individuals at each stage of the study—e.g., numbers potentially eligible, examined for eligibility, confirmed eligible, included in </w:t>
            </w:r>
            <w:r w:rsidRPr="006754BE">
              <w:rPr>
                <w:color w:val="000000"/>
                <w:lang w:val="en-US"/>
              </w:rPr>
              <w:lastRenderedPageBreak/>
              <w:t>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0550F42" w:rsidR="005473B6" w:rsidRPr="006754BE" w:rsidRDefault="001B4504" w:rsidP="001B450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-10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4AD9E2AB" w:rsidR="005473B6" w:rsidRPr="006754BE" w:rsidRDefault="001B450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©</w:t>
            </w:r>
            <w:r w:rsidR="005473B6" w:rsidRPr="006754BE">
              <w:rPr>
                <w:color w:val="000000"/>
                <w:lang w:val="en-US"/>
              </w:rPr>
              <w:t xml:space="preserve">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0B49654C" w:rsidR="005473B6" w:rsidRPr="006754BE" w:rsidRDefault="001B4504" w:rsidP="001B450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ble 1, 14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3BEA64FF" w:rsidR="005473B6" w:rsidRPr="003C5A7F" w:rsidRDefault="001B4504" w:rsidP="001B450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4-19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36E152B7" w:rsidR="005473B6" w:rsidRPr="001B4504" w:rsidRDefault="005473B6" w:rsidP="001B4504">
            <w:pPr>
              <w:pStyle w:val="ListParagraph"/>
              <w:numPr>
                <w:ilvl w:val="0"/>
                <w:numId w:val="5"/>
              </w:num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1B4504">
              <w:rPr>
                <w:color w:val="000000"/>
                <w:lang w:val="en-US"/>
              </w:rPr>
              <w:t>Give unadjusted estimates and, if applicable, confounder-adjusted estimates and their precision (e.g., 95% confidence interval)</w:t>
            </w:r>
            <w:r w:rsidR="00136D75" w:rsidRPr="001B4504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556CF7D2" w:rsidR="005473B6" w:rsidRPr="006754BE" w:rsidRDefault="001B450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©</w:t>
            </w:r>
            <w:r w:rsidR="005473B6" w:rsidRPr="006754BE">
              <w:rPr>
                <w:color w:val="000000"/>
                <w:lang w:val="en-US"/>
              </w:rPr>
              <w:t xml:space="preserve"> If relevant, consider translating estimates of relative risk into absolute risk for a meaningful </w:t>
            </w:r>
            <w:proofErr w:type="gramStart"/>
            <w:r w:rsidR="005473B6" w:rsidRPr="006754BE">
              <w:rPr>
                <w:color w:val="000000"/>
                <w:lang w:val="en-US"/>
              </w:rPr>
              <w:t>time period</w:t>
            </w:r>
            <w:proofErr w:type="gramEnd"/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603CEEBF" w:rsidR="005473B6" w:rsidRPr="006754BE" w:rsidRDefault="001B450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</w:t>
            </w:r>
            <w:r w:rsidR="005473B6" w:rsidRPr="006754BE">
              <w:rPr>
                <w:rFonts w:eastAsia="Times New Roman"/>
                <w:b/>
                <w:color w:val="000000"/>
                <w:lang w:val="en-US"/>
              </w:rPr>
              <w:t>ut-16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3917D3A" w:rsidR="005473B6" w:rsidRPr="006754BE" w:rsidRDefault="001B4504" w:rsidP="001B4504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4-19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29D80934" w:rsidR="005473B6" w:rsidRPr="006754BE" w:rsidRDefault="00D65DC4" w:rsidP="00D65DC4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0-12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1D402D5C" w:rsidR="005473B6" w:rsidRPr="005E1673" w:rsidRDefault="005E1673" w:rsidP="005E167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9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FF9246F" w:rsidR="005473B6" w:rsidRPr="006754BE" w:rsidRDefault="005E1673" w:rsidP="005E167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5-26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0D01FAF0" w:rsidR="005473B6" w:rsidRPr="006754BE" w:rsidRDefault="005E1673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</w:t>
            </w:r>
            <w:r w:rsidR="005473B6" w:rsidRPr="006754BE">
              <w:rPr>
                <w:b/>
                <w:color w:val="000000"/>
                <w:lang w:val="en-US"/>
              </w:rPr>
              <w:t>ut-20</w:t>
            </w:r>
            <w:r w:rsidR="005473B6"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="005473B6"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540EDAC" w:rsidR="005473B6" w:rsidRPr="006754BE" w:rsidRDefault="005E1673" w:rsidP="005E167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0-25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5186D50D" w:rsidR="005473B6" w:rsidRPr="005D3A31" w:rsidRDefault="005E1673" w:rsidP="005E167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5-26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15563CE" w:rsidR="005473B6" w:rsidRPr="006754BE" w:rsidRDefault="00DF7435" w:rsidP="00DF743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7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07161AAB" w:rsidR="005473B6" w:rsidRPr="006754BE" w:rsidRDefault="009A3465" w:rsidP="009A34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B7F6EFD" w:rsidR="005473B6" w:rsidRPr="006754BE" w:rsidRDefault="00DF7435" w:rsidP="00DF743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Added as supplemental file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95DAF" w14:textId="77777777" w:rsidR="00242161" w:rsidRDefault="00242161" w:rsidP="001330D2">
      <w:pPr>
        <w:spacing w:after="0" w:line="240" w:lineRule="auto"/>
      </w:pPr>
      <w:r>
        <w:separator/>
      </w:r>
    </w:p>
  </w:endnote>
  <w:endnote w:type="continuationSeparator" w:id="0">
    <w:p w14:paraId="449B1FC7" w14:textId="77777777" w:rsidR="00242161" w:rsidRDefault="00242161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FF995" w14:textId="77777777" w:rsidR="00242161" w:rsidRDefault="00242161" w:rsidP="001330D2">
      <w:pPr>
        <w:spacing w:after="0" w:line="240" w:lineRule="auto"/>
      </w:pPr>
      <w:r>
        <w:separator/>
      </w:r>
    </w:p>
  </w:footnote>
  <w:footnote w:type="continuationSeparator" w:id="0">
    <w:p w14:paraId="174B5C70" w14:textId="77777777" w:rsidR="00242161" w:rsidRDefault="00242161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6413FB"/>
    <w:multiLevelType w:val="hybridMultilevel"/>
    <w:tmpl w:val="2BB40E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C02953"/>
    <w:multiLevelType w:val="hybridMultilevel"/>
    <w:tmpl w:val="DD3CC11A"/>
    <w:lvl w:ilvl="0" w:tplc="8B7E0BBE">
      <w:start w:val="14"/>
      <w:numFmt w:val="decimal"/>
      <w:lvlText w:val="(%1)"/>
      <w:lvlJc w:val="left"/>
      <w:pPr>
        <w:ind w:left="72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10900"/>
    <w:multiLevelType w:val="hybridMultilevel"/>
    <w:tmpl w:val="D84EAD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5494863">
    <w:abstractNumId w:val="1"/>
  </w:num>
  <w:num w:numId="2" w16cid:durableId="1303003718">
    <w:abstractNumId w:val="0"/>
  </w:num>
  <w:num w:numId="3" w16cid:durableId="675497918">
    <w:abstractNumId w:val="2"/>
  </w:num>
  <w:num w:numId="4" w16cid:durableId="1043797225">
    <w:abstractNumId w:val="4"/>
  </w:num>
  <w:num w:numId="5" w16cid:durableId="19958654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4504"/>
    <w:rsid w:val="001B552B"/>
    <w:rsid w:val="001D292C"/>
    <w:rsid w:val="001D5035"/>
    <w:rsid w:val="00242161"/>
    <w:rsid w:val="002904AC"/>
    <w:rsid w:val="00292170"/>
    <w:rsid w:val="00363AB5"/>
    <w:rsid w:val="003C5A7F"/>
    <w:rsid w:val="004C08C0"/>
    <w:rsid w:val="004D6AE6"/>
    <w:rsid w:val="004F2B21"/>
    <w:rsid w:val="005473B6"/>
    <w:rsid w:val="005B3B4D"/>
    <w:rsid w:val="005D3A31"/>
    <w:rsid w:val="005E1673"/>
    <w:rsid w:val="0066202D"/>
    <w:rsid w:val="006B6BF3"/>
    <w:rsid w:val="007D2D6C"/>
    <w:rsid w:val="007E78A6"/>
    <w:rsid w:val="007F5AE2"/>
    <w:rsid w:val="00827071"/>
    <w:rsid w:val="00967969"/>
    <w:rsid w:val="009A3465"/>
    <w:rsid w:val="00AC31EB"/>
    <w:rsid w:val="00B35B49"/>
    <w:rsid w:val="00C66255"/>
    <w:rsid w:val="00CD0FCE"/>
    <w:rsid w:val="00D1724D"/>
    <w:rsid w:val="00D40F04"/>
    <w:rsid w:val="00D52612"/>
    <w:rsid w:val="00D540EA"/>
    <w:rsid w:val="00D549CD"/>
    <w:rsid w:val="00D65DC4"/>
    <w:rsid w:val="00DF7435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348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Bridget Chalifour</cp:lastModifiedBy>
  <cp:revision>12</cp:revision>
  <dcterms:created xsi:type="dcterms:W3CDTF">2023-07-19T20:40:00Z</dcterms:created>
  <dcterms:modified xsi:type="dcterms:W3CDTF">2023-07-19T20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